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D9328" w14:textId="77777777" w:rsidR="00995BE5" w:rsidRPr="00E746A6" w:rsidRDefault="00995BE5" w:rsidP="00995BE5">
      <w:pPr>
        <w:rPr>
          <w:rFonts w:ascii="Times New Roman" w:hAnsi="Times New Roman" w:cs="Times New Roman"/>
          <w:sz w:val="24"/>
          <w:szCs w:val="24"/>
        </w:rPr>
      </w:pPr>
      <w:r w:rsidRPr="000C51C4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746A6">
        <w:rPr>
          <w:rFonts w:ascii="Times New Roman" w:hAnsi="Times New Roman" w:cs="Times New Roman"/>
          <w:sz w:val="24"/>
          <w:szCs w:val="24"/>
        </w:rPr>
        <w:t>iRNAs, ASOs and EMSA probe sequence</w:t>
      </w:r>
    </w:p>
    <w:tbl>
      <w:tblPr>
        <w:tblpPr w:leftFromText="180" w:rightFromText="180" w:vertAnchor="text" w:horzAnchor="margin" w:tblpY="8"/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7371"/>
      </w:tblGrid>
      <w:tr w:rsidR="00995BE5" w:rsidRPr="007D4855" w14:paraId="78C9FA8C" w14:textId="77777777" w:rsidTr="00875790">
        <w:trPr>
          <w:trHeight w:val="280"/>
        </w:trPr>
        <w:tc>
          <w:tcPr>
            <w:tcW w:w="8789" w:type="dxa"/>
            <w:gridSpan w:val="2"/>
            <w:shd w:val="clear" w:color="auto" w:fill="auto"/>
            <w:noWrap/>
            <w:vAlign w:val="center"/>
            <w:hideMark/>
          </w:tcPr>
          <w:p w14:paraId="08F34C7D" w14:textId="77777777" w:rsidR="00995BE5" w:rsidRPr="007D4855" w:rsidRDefault="00995BE5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RNAs</w:t>
            </w:r>
          </w:p>
        </w:tc>
      </w:tr>
      <w:tr w:rsidR="00995BE5" w:rsidRPr="007D4855" w14:paraId="58BD7DE8" w14:textId="77777777" w:rsidTr="00875790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9DD454" w14:textId="77777777" w:rsidR="00995BE5" w:rsidRPr="007D4855" w:rsidRDefault="00995BE5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7CE783F0" w14:textId="77777777" w:rsidR="00995BE5" w:rsidRPr="007D485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243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 sequence</w:t>
            </w:r>
          </w:p>
        </w:tc>
      </w:tr>
      <w:tr w:rsidR="00995BE5" w:rsidRPr="007D4855" w14:paraId="4E3CA0FC" w14:textId="77777777" w:rsidTr="00875790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940086" w14:textId="77777777" w:rsidR="00995BE5" w:rsidRPr="007D485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F2</w:t>
            </w: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60E50D50" w14:textId="77777777" w:rsidR="00995BE5" w:rsidRPr="007D485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TCGTCCAGCTTTCGAA</w:t>
            </w: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995BE5" w:rsidRPr="007D4855" w14:paraId="0D24F159" w14:textId="77777777" w:rsidTr="00875790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F8C51B" w14:textId="77777777" w:rsidR="00995BE5" w:rsidRPr="007D485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-USH2</w:t>
            </w: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10AE6352" w14:textId="77777777" w:rsidR="00995BE5" w:rsidRPr="007D485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GAGGCACGATTTGCCTATT</w:t>
            </w: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995BE5" w:rsidRPr="007D4855" w14:paraId="36306888" w14:textId="77777777" w:rsidTr="00875790">
        <w:trPr>
          <w:trHeight w:val="310"/>
        </w:trPr>
        <w:tc>
          <w:tcPr>
            <w:tcW w:w="8789" w:type="dxa"/>
            <w:gridSpan w:val="2"/>
            <w:shd w:val="clear" w:color="auto" w:fill="auto"/>
            <w:noWrap/>
            <w:vAlign w:val="center"/>
            <w:hideMark/>
          </w:tcPr>
          <w:p w14:paraId="5D4B8B6B" w14:textId="77777777" w:rsidR="00995BE5" w:rsidRPr="007D4855" w:rsidRDefault="00995BE5" w:rsidP="008757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SO</w:t>
            </w:r>
          </w:p>
        </w:tc>
      </w:tr>
      <w:tr w:rsidR="00995BE5" w:rsidRPr="007D4855" w14:paraId="6E97D69B" w14:textId="77777777" w:rsidTr="00875790">
        <w:trPr>
          <w:trHeight w:val="310"/>
        </w:trPr>
        <w:tc>
          <w:tcPr>
            <w:tcW w:w="1418" w:type="dxa"/>
            <w:shd w:val="clear" w:color="auto" w:fill="auto"/>
            <w:noWrap/>
            <w:vAlign w:val="center"/>
          </w:tcPr>
          <w:p w14:paraId="7A26E904" w14:textId="77777777" w:rsidR="00995BE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371" w:type="dxa"/>
            <w:shd w:val="clear" w:color="auto" w:fill="auto"/>
            <w:vAlign w:val="center"/>
          </w:tcPr>
          <w:p w14:paraId="41C646D3" w14:textId="77777777" w:rsidR="00995BE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243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 sequence</w:t>
            </w:r>
          </w:p>
        </w:tc>
      </w:tr>
      <w:tr w:rsidR="00995BE5" w:rsidRPr="007D4855" w14:paraId="51E480D1" w14:textId="77777777" w:rsidTr="00875790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10DCDD" w14:textId="77777777" w:rsidR="00995BE5" w:rsidRPr="007D485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LFA#2</w:t>
            </w:r>
          </w:p>
        </w:tc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6BF5DB21" w14:textId="77777777" w:rsidR="00995BE5" w:rsidRPr="007D485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CTTGGGTCCCTGAACAA</w:t>
            </w: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995BE5" w:rsidRPr="007D4855" w14:paraId="08044C54" w14:textId="77777777" w:rsidTr="00875790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2EA745" w14:textId="77777777" w:rsidR="00995BE5" w:rsidRPr="007D485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LFA#3</w:t>
            </w:r>
          </w:p>
        </w:tc>
        <w:tc>
          <w:tcPr>
            <w:tcW w:w="7371" w:type="dxa"/>
            <w:shd w:val="clear" w:color="auto" w:fill="auto"/>
            <w:noWrap/>
            <w:vAlign w:val="bottom"/>
            <w:hideMark/>
          </w:tcPr>
          <w:p w14:paraId="06D3D7A3" w14:textId="77777777" w:rsidR="00995BE5" w:rsidRPr="007D485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AGTACAAGCCCATGACC</w:t>
            </w: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995BE5" w:rsidRPr="007D4855" w14:paraId="6057EB92" w14:textId="77777777" w:rsidTr="00875790">
        <w:trPr>
          <w:trHeight w:val="280"/>
        </w:trPr>
        <w:tc>
          <w:tcPr>
            <w:tcW w:w="8789" w:type="dxa"/>
            <w:gridSpan w:val="2"/>
            <w:shd w:val="clear" w:color="auto" w:fill="auto"/>
            <w:noWrap/>
            <w:vAlign w:val="bottom"/>
          </w:tcPr>
          <w:p w14:paraId="27F0EA44" w14:textId="77777777" w:rsidR="00995BE5" w:rsidRPr="00F7233A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F72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MSA probe</w:t>
            </w:r>
          </w:p>
        </w:tc>
      </w:tr>
      <w:tr w:rsidR="00995BE5" w:rsidRPr="007D4855" w14:paraId="31193919" w14:textId="77777777" w:rsidTr="00875790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27F53B13" w14:textId="77777777" w:rsidR="00995BE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05E8051F" w14:textId="77777777" w:rsidR="00995BE5" w:rsidRPr="007D485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72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ward</w:t>
            </w:r>
          </w:p>
        </w:tc>
      </w:tr>
      <w:tr w:rsidR="00995BE5" w:rsidRPr="007D4855" w14:paraId="5B29EDDB" w14:textId="77777777" w:rsidTr="00875790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2FB04ED2" w14:textId="77777777" w:rsidR="00995BE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o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19CCA6DB" w14:textId="77777777" w:rsidR="00995BE5" w:rsidRPr="00754C62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</w:t>
            </w: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 w:rsidRPr="001D4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CCTCGCTCACGTGCCCTTTGCTCTACA</w:t>
            </w: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Bio</w:t>
            </w:r>
          </w:p>
        </w:tc>
      </w:tr>
      <w:tr w:rsidR="00995BE5" w:rsidRPr="007D4855" w14:paraId="44008B71" w14:textId="77777777" w:rsidTr="00875790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7296E3A4" w14:textId="77777777" w:rsidR="00995BE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21A7F8CD" w14:textId="77777777" w:rsidR="00995BE5" w:rsidRPr="00754C62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 w:rsidRPr="001D4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CCTCGCTCACGTGCCCTTTGCTCTACA</w:t>
            </w: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</w:p>
        </w:tc>
      </w:tr>
      <w:tr w:rsidR="00995BE5" w:rsidRPr="007D4855" w14:paraId="005DFBA1" w14:textId="77777777" w:rsidTr="00875790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63F24604" w14:textId="77777777" w:rsidR="00995BE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o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1</w:t>
            </w: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6074EABB" w14:textId="77777777" w:rsidR="00995BE5" w:rsidRPr="00754C62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</w:t>
            </w: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 w:rsidRPr="001D4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GGCCCACGCCTGAGTTCAGTGGTGTGA</w:t>
            </w: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Bio</w:t>
            </w:r>
          </w:p>
        </w:tc>
      </w:tr>
      <w:tr w:rsidR="00995BE5" w:rsidRPr="007D4855" w14:paraId="006F78D0" w14:textId="77777777" w:rsidTr="00875790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308AEDFC" w14:textId="77777777" w:rsidR="00995BE5" w:rsidRPr="001D434E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1</w:t>
            </w: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5CD8B39D" w14:textId="77777777" w:rsidR="00995BE5" w:rsidRPr="00754C62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GGCCCACGCCTGAGTTCAGTGGTGTGA</w:t>
            </w:r>
          </w:p>
        </w:tc>
      </w:tr>
      <w:tr w:rsidR="00995BE5" w:rsidRPr="007D4855" w14:paraId="68801C43" w14:textId="77777777" w:rsidTr="00875790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4F7A70D2" w14:textId="77777777" w:rsidR="00995BE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2746F70B" w14:textId="77777777" w:rsidR="00995BE5" w:rsidRPr="00754C62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23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verse</w:t>
            </w:r>
          </w:p>
        </w:tc>
      </w:tr>
      <w:tr w:rsidR="00995BE5" w:rsidRPr="007D4855" w14:paraId="5367BF0D" w14:textId="77777777" w:rsidTr="00875790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15C92A2F" w14:textId="77777777" w:rsidR="00995BE5" w:rsidRPr="001D434E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o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6163F981" w14:textId="77777777" w:rsidR="00995BE5" w:rsidRPr="007D485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</w:t>
            </w: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 w:rsidRPr="001D4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AGAGCAAAGGGCACGTGAGCGAGGCGC</w:t>
            </w: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'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Bio</w:t>
            </w:r>
          </w:p>
        </w:tc>
      </w:tr>
      <w:tr w:rsidR="00995BE5" w:rsidRPr="007D4855" w14:paraId="00426821" w14:textId="77777777" w:rsidTr="00875790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4E1932DC" w14:textId="77777777" w:rsidR="00995BE5" w:rsidRPr="001D434E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37C0F34B" w14:textId="77777777" w:rsidR="00995BE5" w:rsidRPr="007D485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TAGAGCAAAGGGCACGTGAGCGAGGCGC</w:t>
            </w:r>
          </w:p>
        </w:tc>
      </w:tr>
      <w:tr w:rsidR="00995BE5" w:rsidRPr="007D4855" w14:paraId="7F0E4B91" w14:textId="77777777" w:rsidTr="00875790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0EA17256" w14:textId="77777777" w:rsidR="00995BE5" w:rsidRPr="001D434E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o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1</w:t>
            </w: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62AC177F" w14:textId="77777777" w:rsidR="00995BE5" w:rsidRPr="007D485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-</w:t>
            </w: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</w:t>
            </w:r>
            <w:r w:rsidRPr="001D4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CACACCACTGAACTCAGGCGTGGGCCACA</w:t>
            </w:r>
            <w:r w:rsidRPr="007D485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-3'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Bio</w:t>
            </w:r>
          </w:p>
        </w:tc>
      </w:tr>
      <w:tr w:rsidR="00995BE5" w:rsidRPr="007D4855" w14:paraId="690B1A2F" w14:textId="77777777" w:rsidTr="00875790">
        <w:trPr>
          <w:trHeight w:val="280"/>
        </w:trPr>
        <w:tc>
          <w:tcPr>
            <w:tcW w:w="1418" w:type="dxa"/>
            <w:shd w:val="clear" w:color="auto" w:fill="auto"/>
            <w:noWrap/>
            <w:vAlign w:val="bottom"/>
          </w:tcPr>
          <w:p w14:paraId="6275E353" w14:textId="77777777" w:rsidR="00995BE5" w:rsidRPr="001D434E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1</w:t>
            </w:r>
          </w:p>
        </w:tc>
        <w:tc>
          <w:tcPr>
            <w:tcW w:w="7371" w:type="dxa"/>
            <w:shd w:val="clear" w:color="auto" w:fill="auto"/>
            <w:noWrap/>
            <w:vAlign w:val="bottom"/>
          </w:tcPr>
          <w:p w14:paraId="5F9EC57C" w14:textId="77777777" w:rsidR="00995BE5" w:rsidRPr="007D4855" w:rsidRDefault="00995BE5" w:rsidP="008757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34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CACCACTGAACTCAGGCGTGGGCCACA</w:t>
            </w:r>
          </w:p>
        </w:tc>
      </w:tr>
    </w:tbl>
    <w:p w14:paraId="69F86BBE" w14:textId="77777777" w:rsidR="00995BE5" w:rsidRPr="000764FB" w:rsidRDefault="00995BE5" w:rsidP="00995BE5"/>
    <w:p w14:paraId="7A4A3CB9" w14:textId="77777777" w:rsidR="00995BE5" w:rsidRPr="003A16B2" w:rsidRDefault="00995BE5" w:rsidP="00995BE5">
      <w:pPr>
        <w:rPr>
          <w:rFonts w:ascii="Times New Roman" w:hAnsi="Times New Roman" w:cs="Times New Roman"/>
        </w:rPr>
      </w:pPr>
    </w:p>
    <w:p w14:paraId="0D088A35" w14:textId="77777777" w:rsidR="00995BE5" w:rsidRPr="002F048C" w:rsidRDefault="00995BE5" w:rsidP="00995BE5"/>
    <w:p w14:paraId="2186B726" w14:textId="77777777" w:rsidR="00AC4EC1" w:rsidRDefault="00AC4EC1">
      <w:bookmarkStart w:id="0" w:name="_GoBack"/>
      <w:bookmarkEnd w:id="0"/>
    </w:p>
    <w:sectPr w:rsidR="00AC4EC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A89CAF" w14:textId="77777777" w:rsidR="00C05510" w:rsidRDefault="00C05510" w:rsidP="00995BE5">
      <w:r>
        <w:separator/>
      </w:r>
    </w:p>
  </w:endnote>
  <w:endnote w:type="continuationSeparator" w:id="0">
    <w:p w14:paraId="32C15B77" w14:textId="77777777" w:rsidR="00C05510" w:rsidRDefault="00C05510" w:rsidP="00995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76287468"/>
      <w:docPartObj>
        <w:docPartGallery w:val="Page Numbers (Bottom of Page)"/>
        <w:docPartUnique/>
      </w:docPartObj>
    </w:sdtPr>
    <w:sdtEndPr/>
    <w:sdtContent>
      <w:p w14:paraId="1BAAD69E" w14:textId="77777777" w:rsidR="008A6938" w:rsidRDefault="00C0551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3F82A31" w14:textId="77777777" w:rsidR="008A6938" w:rsidRDefault="00C0551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CEBAC7" w14:textId="77777777" w:rsidR="00C05510" w:rsidRDefault="00C05510" w:rsidP="00995BE5">
      <w:r>
        <w:separator/>
      </w:r>
    </w:p>
  </w:footnote>
  <w:footnote w:type="continuationSeparator" w:id="0">
    <w:p w14:paraId="170014A5" w14:textId="77777777" w:rsidR="00C05510" w:rsidRDefault="00C05510" w:rsidP="00995B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F19"/>
    <w:rsid w:val="002C7F19"/>
    <w:rsid w:val="008C6010"/>
    <w:rsid w:val="009516AA"/>
    <w:rsid w:val="00995BE5"/>
    <w:rsid w:val="00AC4EC1"/>
    <w:rsid w:val="00B22B1E"/>
    <w:rsid w:val="00C05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DF1EB8-3F5A-4A07-9658-E4067D956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5B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5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5B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5B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5B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cheng</dc:creator>
  <cp:keywords/>
  <dc:description/>
  <cp:lastModifiedBy>jian cheng</cp:lastModifiedBy>
  <cp:revision>2</cp:revision>
  <dcterms:created xsi:type="dcterms:W3CDTF">2019-06-19T04:43:00Z</dcterms:created>
  <dcterms:modified xsi:type="dcterms:W3CDTF">2019-06-19T04:43:00Z</dcterms:modified>
</cp:coreProperties>
</file>